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5D950" w14:textId="1EE97B0B" w:rsidR="003F6F53" w:rsidRPr="00EE12BB" w:rsidRDefault="008D1944" w:rsidP="00FC1719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 w:rsidRPr="008D1944">
        <w:rPr>
          <w:rFonts w:ascii="Times New Roman" w:hAnsi="Times New Roman" w:cs="Times New Roman"/>
          <w:b/>
          <w:bCs/>
          <w:sz w:val="20"/>
          <w:szCs w:val="20"/>
        </w:rPr>
        <w:t>dditional file</w:t>
      </w:r>
      <w:r w:rsidR="00DE02AB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 w:rsidR="003F6F53" w:rsidRPr="003E26A9">
        <w:rPr>
          <w:rFonts w:ascii="Times New Roman" w:hAnsi="Times New Roman" w:cs="Times New Roman"/>
          <w:b/>
          <w:bCs/>
          <w:sz w:val="20"/>
          <w:szCs w:val="20"/>
        </w:rPr>
        <w:t>. Baseline characteristics of patients</w:t>
      </w:r>
      <w:r w:rsidR="00EE12BB">
        <w:rPr>
          <w:rFonts w:ascii="Times New Roman" w:hAnsi="Times New Roman" w:cs="Times New Roman"/>
          <w:b/>
          <w:bCs/>
          <w:sz w:val="20"/>
          <w:szCs w:val="20"/>
        </w:rPr>
        <w:t xml:space="preserve"> treated with </w:t>
      </w:r>
      <w:r w:rsidR="00EE12BB">
        <w:rPr>
          <w:rFonts w:ascii="Times New Roman" w:hAnsi="Times New Roman" w:cs="Times New Roman" w:hint="eastAsia"/>
          <w:b/>
          <w:bCs/>
          <w:sz w:val="20"/>
          <w:szCs w:val="20"/>
        </w:rPr>
        <w:t>p</w:t>
      </w:r>
      <w:r w:rsidR="00EE12BB" w:rsidRPr="00EE12BB">
        <w:rPr>
          <w:rFonts w:ascii="Times New Roman" w:hAnsi="Times New Roman" w:cs="Times New Roman"/>
          <w:b/>
          <w:bCs/>
          <w:sz w:val="20"/>
          <w:szCs w:val="20"/>
        </w:rPr>
        <w:t>latinum-based chemotherapy</w:t>
      </w:r>
      <w:r w:rsidR="00EE12B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E12BB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after </w:t>
      </w:r>
      <w:proofErr w:type="spellStart"/>
      <w:r w:rsidR="00EE12BB">
        <w:rPr>
          <w:rFonts w:ascii="Times New Roman" w:hAnsi="Times New Roman" w:cs="Times New Roman" w:hint="eastAsia"/>
          <w:b/>
          <w:bCs/>
          <w:sz w:val="20"/>
          <w:szCs w:val="20"/>
        </w:rPr>
        <w:t>PARPi</w:t>
      </w:r>
      <w:proofErr w:type="spellEnd"/>
      <w:r w:rsidR="00EE12B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E12BB">
        <w:rPr>
          <w:rFonts w:ascii="Times New Roman" w:hAnsi="Times New Roman" w:cs="Times New Roman" w:hint="eastAsia"/>
          <w:b/>
          <w:bCs/>
          <w:sz w:val="20"/>
          <w:szCs w:val="20"/>
        </w:rPr>
        <w:t>resistance</w:t>
      </w:r>
      <w:r w:rsidR="00EE12BB">
        <w:rPr>
          <w:rFonts w:ascii="Times New Roman" w:hAnsi="Times New Roman" w:cs="Times New Roman"/>
          <w:b/>
          <w:bCs/>
          <w:sz w:val="20"/>
          <w:szCs w:val="20"/>
        </w:rPr>
        <w:t xml:space="preserve"> in study group.</w:t>
      </w:r>
    </w:p>
    <w:p w14:paraId="5B6E8C92" w14:textId="77777777" w:rsidR="00FC1719" w:rsidRPr="003E26A9" w:rsidRDefault="00FC1719" w:rsidP="00FC1719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3"/>
        <w:tblW w:w="91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7"/>
        <w:gridCol w:w="14"/>
        <w:gridCol w:w="2031"/>
        <w:gridCol w:w="237"/>
        <w:gridCol w:w="2641"/>
        <w:gridCol w:w="31"/>
        <w:gridCol w:w="900"/>
        <w:gridCol w:w="35"/>
      </w:tblGrid>
      <w:tr w:rsidR="00DE02AB" w:rsidRPr="003E26A9" w14:paraId="6CBBE3E0" w14:textId="77777777" w:rsidTr="003068A9">
        <w:trPr>
          <w:gridAfter w:val="1"/>
          <w:wAfter w:w="35" w:type="dxa"/>
          <w:trHeight w:val="330"/>
          <w:jc w:val="center"/>
        </w:trPr>
        <w:tc>
          <w:tcPr>
            <w:tcW w:w="3267" w:type="dxa"/>
            <w:tcBorders>
              <w:top w:val="single" w:sz="4" w:space="0" w:color="auto"/>
              <w:bottom w:val="single" w:sz="4" w:space="0" w:color="auto"/>
            </w:tcBorders>
          </w:tcPr>
          <w:p w14:paraId="775EB21E" w14:textId="77777777" w:rsidR="00DE02AB" w:rsidRPr="003E26A9" w:rsidRDefault="00DE02AB" w:rsidP="00DE02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E423DC" w14:textId="77777777" w:rsidR="00DE02AB" w:rsidRPr="003E26A9" w:rsidRDefault="00DE02AB" w:rsidP="00DE02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A564E9" w14:textId="77777777" w:rsidR="00DE02AB" w:rsidRDefault="00DE02AB" w:rsidP="00DE02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ARP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reatmen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7940653E" w14:textId="7D7D85D2" w:rsidR="00DE02AB" w:rsidRPr="003E26A9" w:rsidRDefault="00DE02AB" w:rsidP="00DE02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02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</w:t>
            </w:r>
            <w:r w:rsidR="000376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onhts</w:t>
            </w:r>
            <w:proofErr w:type="spellEnd"/>
            <w:r w:rsidRPr="003E26A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3E26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3678EFD0" w14:textId="6AF0981C" w:rsidR="00DE02AB" w:rsidRPr="003E26A9" w:rsidRDefault="00DE02AB" w:rsidP="00DE02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</w:t>
            </w:r>
            <w:r w:rsidRPr="003E26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65AD32" w14:textId="77777777" w:rsidR="00DE02AB" w:rsidRDefault="00DE02AB" w:rsidP="00DE02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ARP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reatmen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4AB20851" w14:textId="51A291B5" w:rsidR="00DE02AB" w:rsidRPr="003E26A9" w:rsidRDefault="00DE02AB" w:rsidP="00DE02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0376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onhts</w:t>
            </w:r>
            <w:proofErr w:type="spellEnd"/>
            <w:r w:rsidRPr="003E26A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3E26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60B4BF4C" w14:textId="28E2AA66" w:rsidR="00DE02AB" w:rsidRPr="003E26A9" w:rsidRDefault="00DE02AB" w:rsidP="00DE02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  <w:r w:rsidRPr="003E26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1BA5FF" w14:textId="77777777" w:rsidR="00DE02AB" w:rsidRPr="003E26A9" w:rsidRDefault="00DE02AB" w:rsidP="00DE02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DE02AB" w:rsidRPr="003E26A9" w14:paraId="4F346900" w14:textId="77777777" w:rsidTr="003068A9">
        <w:trPr>
          <w:gridAfter w:val="1"/>
          <w:wAfter w:w="35" w:type="dxa"/>
          <w:trHeight w:val="330"/>
          <w:jc w:val="center"/>
        </w:trPr>
        <w:tc>
          <w:tcPr>
            <w:tcW w:w="3267" w:type="dxa"/>
            <w:tcBorders>
              <w:top w:val="single" w:sz="4" w:space="0" w:color="auto"/>
            </w:tcBorders>
          </w:tcPr>
          <w:p w14:paraId="7F220A13" w14:textId="77777777" w:rsidR="00DE02AB" w:rsidRPr="003E26A9" w:rsidRDefault="00DE02AB" w:rsidP="00DE02AB">
            <w:pPr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Age at diagnosed (years)</w:t>
            </w:r>
          </w:p>
        </w:tc>
        <w:tc>
          <w:tcPr>
            <w:tcW w:w="2045" w:type="dxa"/>
            <w:gridSpan w:val="2"/>
            <w:tcBorders>
              <w:top w:val="single" w:sz="4" w:space="0" w:color="auto"/>
            </w:tcBorders>
          </w:tcPr>
          <w:p w14:paraId="57E964ED" w14:textId="77777777" w:rsidR="00DE02AB" w:rsidRPr="003E26A9" w:rsidRDefault="00DE02AB" w:rsidP="00DE02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8" w:type="dxa"/>
            <w:gridSpan w:val="2"/>
            <w:tcBorders>
              <w:top w:val="single" w:sz="4" w:space="0" w:color="auto"/>
            </w:tcBorders>
          </w:tcPr>
          <w:p w14:paraId="2FD1B2D6" w14:textId="77777777" w:rsidR="00DE02AB" w:rsidRPr="003E26A9" w:rsidRDefault="00DE02AB" w:rsidP="00DE02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auto"/>
            </w:tcBorders>
          </w:tcPr>
          <w:p w14:paraId="1AC6944F" w14:textId="77777777" w:rsidR="00DE02AB" w:rsidRPr="003E26A9" w:rsidRDefault="00DE02AB" w:rsidP="00DE02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02AB" w:rsidRPr="003E26A9" w14:paraId="68C8F12B" w14:textId="77777777" w:rsidTr="003068A9">
        <w:trPr>
          <w:gridAfter w:val="1"/>
          <w:wAfter w:w="35" w:type="dxa"/>
          <w:trHeight w:val="330"/>
          <w:jc w:val="center"/>
        </w:trPr>
        <w:tc>
          <w:tcPr>
            <w:tcW w:w="3267" w:type="dxa"/>
          </w:tcPr>
          <w:p w14:paraId="28ACF7B9" w14:textId="77777777" w:rsidR="00DE02AB" w:rsidRPr="003E26A9" w:rsidRDefault="00DE02AB" w:rsidP="00DE02AB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≤49 years</w:t>
            </w:r>
          </w:p>
        </w:tc>
        <w:tc>
          <w:tcPr>
            <w:tcW w:w="2045" w:type="dxa"/>
            <w:gridSpan w:val="2"/>
          </w:tcPr>
          <w:p w14:paraId="0EA83C11" w14:textId="089152B9" w:rsidR="00DE02AB" w:rsidRPr="003E26A9" w:rsidRDefault="00037693" w:rsidP="00DE02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DE02AB" w:rsidRPr="003E26A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65.2</w:t>
            </w:r>
            <w:r w:rsidR="00DE02AB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878" w:type="dxa"/>
            <w:gridSpan w:val="2"/>
          </w:tcPr>
          <w:p w14:paraId="67151311" w14:textId="1D2E95C5" w:rsidR="00DE02AB" w:rsidRPr="003E26A9" w:rsidRDefault="00D413A3" w:rsidP="00DE02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67.9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1" w:type="dxa"/>
            <w:gridSpan w:val="2"/>
          </w:tcPr>
          <w:p w14:paraId="2E896A8A" w14:textId="28A12D6C" w:rsidR="00DE02AB" w:rsidRPr="003E26A9" w:rsidRDefault="005F361C" w:rsidP="00DE02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42</w:t>
            </w:r>
          </w:p>
        </w:tc>
      </w:tr>
      <w:tr w:rsidR="00DE02AB" w:rsidRPr="003E26A9" w14:paraId="435F5E46" w14:textId="77777777" w:rsidTr="003068A9">
        <w:trPr>
          <w:gridAfter w:val="1"/>
          <w:wAfter w:w="35" w:type="dxa"/>
          <w:trHeight w:val="316"/>
          <w:jc w:val="center"/>
        </w:trPr>
        <w:tc>
          <w:tcPr>
            <w:tcW w:w="3267" w:type="dxa"/>
          </w:tcPr>
          <w:p w14:paraId="7FD8F1EF" w14:textId="77777777" w:rsidR="00DE02AB" w:rsidRPr="003E26A9" w:rsidRDefault="00DE02AB" w:rsidP="00DE02AB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&gt;49 years</w:t>
            </w:r>
          </w:p>
        </w:tc>
        <w:tc>
          <w:tcPr>
            <w:tcW w:w="2045" w:type="dxa"/>
            <w:gridSpan w:val="2"/>
          </w:tcPr>
          <w:p w14:paraId="40C64C92" w14:textId="274F78D6" w:rsidR="00DE02AB" w:rsidRPr="003E26A9" w:rsidRDefault="00037693" w:rsidP="00DE02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E02AB" w:rsidRPr="003E26A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  <w:r w:rsidR="00DE02AB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878" w:type="dxa"/>
            <w:gridSpan w:val="2"/>
          </w:tcPr>
          <w:p w14:paraId="12744280" w14:textId="1A507387" w:rsidR="00DE02AB" w:rsidRPr="003E26A9" w:rsidRDefault="00D413A3" w:rsidP="00DE02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32.1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1" w:type="dxa"/>
            <w:gridSpan w:val="2"/>
          </w:tcPr>
          <w:p w14:paraId="1127EA97" w14:textId="77777777" w:rsidR="00DE02AB" w:rsidRPr="003E26A9" w:rsidRDefault="00DE02AB" w:rsidP="00DE02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02AB" w:rsidRPr="003E26A9" w14:paraId="7D2301C6" w14:textId="77777777" w:rsidTr="003068A9">
        <w:trPr>
          <w:gridAfter w:val="1"/>
          <w:wAfter w:w="35" w:type="dxa"/>
          <w:trHeight w:val="316"/>
          <w:jc w:val="center"/>
        </w:trPr>
        <w:tc>
          <w:tcPr>
            <w:tcW w:w="3267" w:type="dxa"/>
          </w:tcPr>
          <w:p w14:paraId="3CB07ED8" w14:textId="77777777" w:rsidR="00DE02AB" w:rsidRPr="003E26A9" w:rsidRDefault="00DE02AB" w:rsidP="00DE02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 xml:space="preserve">BRCA-germline-mutation status </w:t>
            </w:r>
          </w:p>
        </w:tc>
        <w:tc>
          <w:tcPr>
            <w:tcW w:w="2045" w:type="dxa"/>
            <w:gridSpan w:val="2"/>
          </w:tcPr>
          <w:p w14:paraId="59FEEF05" w14:textId="77777777" w:rsidR="00DE02AB" w:rsidRPr="003E26A9" w:rsidRDefault="00DE02AB" w:rsidP="00DE02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8" w:type="dxa"/>
            <w:gridSpan w:val="2"/>
          </w:tcPr>
          <w:p w14:paraId="242488C1" w14:textId="77777777" w:rsidR="00DE02AB" w:rsidRPr="003E26A9" w:rsidRDefault="00DE02AB" w:rsidP="00DE02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gridSpan w:val="2"/>
          </w:tcPr>
          <w:p w14:paraId="289F2A35" w14:textId="77777777" w:rsidR="00DE02AB" w:rsidRPr="003E26A9" w:rsidRDefault="00DE02AB" w:rsidP="00DE02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02AB" w:rsidRPr="003E26A9" w14:paraId="41B78D8E" w14:textId="77777777" w:rsidTr="003068A9">
        <w:trPr>
          <w:gridAfter w:val="1"/>
          <w:wAfter w:w="35" w:type="dxa"/>
          <w:trHeight w:val="287"/>
          <w:jc w:val="center"/>
        </w:trPr>
        <w:tc>
          <w:tcPr>
            <w:tcW w:w="3267" w:type="dxa"/>
          </w:tcPr>
          <w:p w14:paraId="430816EB" w14:textId="77777777" w:rsidR="00DE02AB" w:rsidRPr="003E26A9" w:rsidRDefault="00DE02AB" w:rsidP="00DE02AB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BRCA1 mutation</w:t>
            </w:r>
          </w:p>
        </w:tc>
        <w:tc>
          <w:tcPr>
            <w:tcW w:w="2045" w:type="dxa"/>
            <w:gridSpan w:val="2"/>
          </w:tcPr>
          <w:p w14:paraId="2864174E" w14:textId="6F2622B6" w:rsidR="00DE02AB" w:rsidRPr="003E26A9" w:rsidRDefault="00037693" w:rsidP="00DE02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5F361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F361C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878" w:type="dxa"/>
            <w:gridSpan w:val="2"/>
          </w:tcPr>
          <w:p w14:paraId="22DECE53" w14:textId="56942A55" w:rsidR="00DE02AB" w:rsidRPr="003E26A9" w:rsidRDefault="00D413A3" w:rsidP="00DE02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85.7</w:t>
            </w: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31" w:type="dxa"/>
            <w:gridSpan w:val="2"/>
          </w:tcPr>
          <w:p w14:paraId="589E0876" w14:textId="6889AB03" w:rsidR="00DE02AB" w:rsidRPr="003E26A9" w:rsidRDefault="005F361C" w:rsidP="00DE02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6</w:t>
            </w:r>
          </w:p>
        </w:tc>
      </w:tr>
      <w:tr w:rsidR="00DE02AB" w:rsidRPr="003E26A9" w14:paraId="5CC4D78D" w14:textId="77777777" w:rsidTr="003068A9">
        <w:trPr>
          <w:gridAfter w:val="1"/>
          <w:wAfter w:w="35" w:type="dxa"/>
          <w:trHeight w:val="316"/>
          <w:jc w:val="center"/>
        </w:trPr>
        <w:tc>
          <w:tcPr>
            <w:tcW w:w="3267" w:type="dxa"/>
          </w:tcPr>
          <w:p w14:paraId="39BE4FA3" w14:textId="77777777" w:rsidR="00DE02AB" w:rsidRPr="003E26A9" w:rsidRDefault="00DE02AB" w:rsidP="00DE02AB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BRCA2 mutation</w:t>
            </w:r>
          </w:p>
        </w:tc>
        <w:tc>
          <w:tcPr>
            <w:tcW w:w="2045" w:type="dxa"/>
            <w:gridSpan w:val="2"/>
          </w:tcPr>
          <w:p w14:paraId="5501EBE4" w14:textId="31B0F900" w:rsidR="00DE02AB" w:rsidRPr="003E26A9" w:rsidRDefault="005F361C" w:rsidP="00DE02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878" w:type="dxa"/>
            <w:gridSpan w:val="2"/>
          </w:tcPr>
          <w:p w14:paraId="45C37533" w14:textId="2BE6E63D" w:rsidR="00DE02AB" w:rsidRPr="003E26A9" w:rsidRDefault="00D413A3" w:rsidP="00DE02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31" w:type="dxa"/>
            <w:gridSpan w:val="2"/>
          </w:tcPr>
          <w:p w14:paraId="76740A87" w14:textId="77777777" w:rsidR="00DE02AB" w:rsidRPr="003E26A9" w:rsidRDefault="00DE02AB" w:rsidP="00DE02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7693" w:rsidRPr="003E26A9" w14:paraId="2E6A36C3" w14:textId="77777777" w:rsidTr="003068A9">
        <w:trPr>
          <w:gridAfter w:val="1"/>
          <w:wAfter w:w="35" w:type="dxa"/>
          <w:trHeight w:val="316"/>
          <w:jc w:val="center"/>
        </w:trPr>
        <w:tc>
          <w:tcPr>
            <w:tcW w:w="3267" w:type="dxa"/>
          </w:tcPr>
          <w:p w14:paraId="12C80A92" w14:textId="5998F712" w:rsidR="00037693" w:rsidRPr="003E26A9" w:rsidRDefault="00037693" w:rsidP="0003769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NAC-IDS</w:t>
            </w:r>
          </w:p>
        </w:tc>
        <w:tc>
          <w:tcPr>
            <w:tcW w:w="2045" w:type="dxa"/>
            <w:gridSpan w:val="2"/>
          </w:tcPr>
          <w:p w14:paraId="1F4A2E93" w14:textId="788CA5CE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8" w:type="dxa"/>
            <w:gridSpan w:val="2"/>
          </w:tcPr>
          <w:p w14:paraId="7BE98555" w14:textId="56A7A5B3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gridSpan w:val="2"/>
          </w:tcPr>
          <w:p w14:paraId="48ACF61B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7693" w:rsidRPr="003E26A9" w14:paraId="5B8989C6" w14:textId="77777777" w:rsidTr="003068A9">
        <w:trPr>
          <w:gridAfter w:val="1"/>
          <w:wAfter w:w="35" w:type="dxa"/>
          <w:trHeight w:val="316"/>
          <w:jc w:val="center"/>
        </w:trPr>
        <w:tc>
          <w:tcPr>
            <w:tcW w:w="3267" w:type="dxa"/>
          </w:tcPr>
          <w:p w14:paraId="3BC39F39" w14:textId="77777777" w:rsidR="00037693" w:rsidRPr="003E26A9" w:rsidRDefault="00037693" w:rsidP="00037693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45" w:type="dxa"/>
            <w:gridSpan w:val="2"/>
          </w:tcPr>
          <w:p w14:paraId="5AC01304" w14:textId="3F0B9E9C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878" w:type="dxa"/>
            <w:gridSpan w:val="2"/>
          </w:tcPr>
          <w:p w14:paraId="15A65AF8" w14:textId="45F32688" w:rsidR="00037693" w:rsidRPr="003E26A9" w:rsidRDefault="00D413A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31" w:type="dxa"/>
            <w:gridSpan w:val="2"/>
          </w:tcPr>
          <w:p w14:paraId="29FC9FC1" w14:textId="650BA5A2" w:rsidR="00037693" w:rsidRPr="003E26A9" w:rsidRDefault="005F361C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65</w:t>
            </w:r>
          </w:p>
        </w:tc>
      </w:tr>
      <w:tr w:rsidR="00037693" w:rsidRPr="003E26A9" w14:paraId="4282AEBD" w14:textId="77777777" w:rsidTr="003068A9">
        <w:trPr>
          <w:gridAfter w:val="1"/>
          <w:wAfter w:w="35" w:type="dxa"/>
          <w:trHeight w:val="316"/>
          <w:jc w:val="center"/>
        </w:trPr>
        <w:tc>
          <w:tcPr>
            <w:tcW w:w="3267" w:type="dxa"/>
          </w:tcPr>
          <w:p w14:paraId="467768E4" w14:textId="77777777" w:rsidR="00037693" w:rsidRPr="003E26A9" w:rsidRDefault="00037693" w:rsidP="00037693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45" w:type="dxa"/>
            <w:gridSpan w:val="2"/>
          </w:tcPr>
          <w:p w14:paraId="6DFFC53F" w14:textId="60F9761A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82.6</w:t>
            </w: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878" w:type="dxa"/>
            <w:gridSpan w:val="2"/>
          </w:tcPr>
          <w:p w14:paraId="083EFA9A" w14:textId="522DD26B" w:rsidR="00037693" w:rsidRPr="003E26A9" w:rsidRDefault="00D413A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82.1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31" w:type="dxa"/>
            <w:gridSpan w:val="2"/>
          </w:tcPr>
          <w:p w14:paraId="73208B08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7693" w:rsidRPr="003E26A9" w14:paraId="697754DF" w14:textId="77777777" w:rsidTr="003068A9">
        <w:trPr>
          <w:gridAfter w:val="1"/>
          <w:wAfter w:w="35" w:type="dxa"/>
          <w:trHeight w:val="330"/>
          <w:jc w:val="center"/>
        </w:trPr>
        <w:tc>
          <w:tcPr>
            <w:tcW w:w="3267" w:type="dxa"/>
          </w:tcPr>
          <w:p w14:paraId="2A7653D1" w14:textId="77777777" w:rsidR="00037693" w:rsidRPr="003E26A9" w:rsidRDefault="00037693" w:rsidP="0003769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 xml:space="preserve">FIGO stage at diagnosed </w:t>
            </w:r>
          </w:p>
        </w:tc>
        <w:tc>
          <w:tcPr>
            <w:tcW w:w="2045" w:type="dxa"/>
            <w:gridSpan w:val="2"/>
          </w:tcPr>
          <w:p w14:paraId="187A3386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8" w:type="dxa"/>
            <w:gridSpan w:val="2"/>
          </w:tcPr>
          <w:p w14:paraId="231750CE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gridSpan w:val="2"/>
          </w:tcPr>
          <w:p w14:paraId="5083C05B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7693" w:rsidRPr="003E26A9" w14:paraId="5B9FDFFE" w14:textId="77777777" w:rsidTr="003068A9">
        <w:trPr>
          <w:gridAfter w:val="1"/>
          <w:wAfter w:w="35" w:type="dxa"/>
          <w:trHeight w:val="330"/>
          <w:jc w:val="center"/>
        </w:trPr>
        <w:tc>
          <w:tcPr>
            <w:tcW w:w="3267" w:type="dxa"/>
          </w:tcPr>
          <w:p w14:paraId="21FFEBD8" w14:textId="77777777" w:rsidR="00037693" w:rsidRPr="003E26A9" w:rsidRDefault="00037693" w:rsidP="00037693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I/II</w:t>
            </w:r>
          </w:p>
        </w:tc>
        <w:tc>
          <w:tcPr>
            <w:tcW w:w="2045" w:type="dxa"/>
            <w:gridSpan w:val="2"/>
          </w:tcPr>
          <w:p w14:paraId="72078878" w14:textId="6292AE60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878" w:type="dxa"/>
            <w:gridSpan w:val="2"/>
          </w:tcPr>
          <w:p w14:paraId="260B5CFB" w14:textId="0CE58BF6" w:rsidR="00037693" w:rsidRPr="005F361C" w:rsidRDefault="00D96D3C" w:rsidP="000376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36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D413A3" w:rsidRPr="005F36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037693" w:rsidRPr="005F36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825CC" w:rsidRPr="005F36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</w:t>
            </w:r>
            <w:r w:rsidR="00037693" w:rsidRPr="005F36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931" w:type="dxa"/>
            <w:gridSpan w:val="2"/>
          </w:tcPr>
          <w:p w14:paraId="1CFAC68D" w14:textId="612C5D26" w:rsidR="00037693" w:rsidRPr="003E26A9" w:rsidRDefault="005F361C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4</w:t>
            </w:r>
          </w:p>
        </w:tc>
      </w:tr>
      <w:tr w:rsidR="00037693" w:rsidRPr="003E26A9" w14:paraId="6018D923" w14:textId="77777777" w:rsidTr="003068A9">
        <w:trPr>
          <w:gridAfter w:val="1"/>
          <w:wAfter w:w="35" w:type="dxa"/>
          <w:trHeight w:val="330"/>
          <w:jc w:val="center"/>
        </w:trPr>
        <w:tc>
          <w:tcPr>
            <w:tcW w:w="3267" w:type="dxa"/>
          </w:tcPr>
          <w:p w14:paraId="1F610C23" w14:textId="77777777" w:rsidR="00037693" w:rsidRPr="003E26A9" w:rsidRDefault="00037693" w:rsidP="00037693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III/IV</w:t>
            </w:r>
          </w:p>
        </w:tc>
        <w:tc>
          <w:tcPr>
            <w:tcW w:w="2045" w:type="dxa"/>
            <w:gridSpan w:val="2"/>
          </w:tcPr>
          <w:p w14:paraId="691B4DAA" w14:textId="6A7A071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73.9</w:t>
            </w: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878" w:type="dxa"/>
            <w:gridSpan w:val="2"/>
          </w:tcPr>
          <w:p w14:paraId="577F6060" w14:textId="4FE3B27C" w:rsidR="00037693" w:rsidRPr="005F361C" w:rsidRDefault="00D413A3" w:rsidP="000376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36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D96D3C" w:rsidRPr="005F36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5F36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037693" w:rsidRPr="005F36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825CC" w:rsidRPr="005F36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9</w:t>
            </w:r>
            <w:r w:rsidR="00037693" w:rsidRPr="005F36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931" w:type="dxa"/>
            <w:gridSpan w:val="2"/>
          </w:tcPr>
          <w:p w14:paraId="4CA1391D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7693" w:rsidRPr="003E26A9" w14:paraId="05AF00BC" w14:textId="77777777" w:rsidTr="003068A9">
        <w:trPr>
          <w:gridAfter w:val="1"/>
          <w:wAfter w:w="35" w:type="dxa"/>
          <w:trHeight w:val="330"/>
          <w:jc w:val="center"/>
        </w:trPr>
        <w:tc>
          <w:tcPr>
            <w:tcW w:w="3267" w:type="dxa"/>
          </w:tcPr>
          <w:p w14:paraId="344EF81F" w14:textId="77777777" w:rsidR="00037693" w:rsidRPr="003E26A9" w:rsidRDefault="00037693" w:rsidP="0003769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Primary tumor location</w:t>
            </w:r>
          </w:p>
        </w:tc>
        <w:tc>
          <w:tcPr>
            <w:tcW w:w="2045" w:type="dxa"/>
            <w:gridSpan w:val="2"/>
          </w:tcPr>
          <w:p w14:paraId="54918006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8" w:type="dxa"/>
            <w:gridSpan w:val="2"/>
          </w:tcPr>
          <w:p w14:paraId="6CE939F2" w14:textId="77777777" w:rsidR="00037693" w:rsidRPr="005F361C" w:rsidRDefault="00037693" w:rsidP="000376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1" w:type="dxa"/>
            <w:gridSpan w:val="2"/>
          </w:tcPr>
          <w:p w14:paraId="4A60FBF7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7693" w:rsidRPr="003E26A9" w14:paraId="1BC484F4" w14:textId="77777777" w:rsidTr="003068A9">
        <w:trPr>
          <w:gridAfter w:val="1"/>
          <w:wAfter w:w="35" w:type="dxa"/>
          <w:trHeight w:val="330"/>
          <w:jc w:val="center"/>
        </w:trPr>
        <w:tc>
          <w:tcPr>
            <w:tcW w:w="3267" w:type="dxa"/>
          </w:tcPr>
          <w:p w14:paraId="25BBE325" w14:textId="77777777" w:rsidR="00037693" w:rsidRPr="003E26A9" w:rsidRDefault="00037693" w:rsidP="00037693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Ovary</w:t>
            </w:r>
          </w:p>
        </w:tc>
        <w:tc>
          <w:tcPr>
            <w:tcW w:w="2045" w:type="dxa"/>
            <w:gridSpan w:val="2"/>
          </w:tcPr>
          <w:p w14:paraId="3405DAC8" w14:textId="2BB273FE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878" w:type="dxa"/>
            <w:gridSpan w:val="2"/>
          </w:tcPr>
          <w:p w14:paraId="5FA70A6A" w14:textId="5204D318" w:rsidR="00037693" w:rsidRPr="005F361C" w:rsidRDefault="00D413A3" w:rsidP="000376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36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7 </w:t>
            </w:r>
            <w:r w:rsidR="00037693" w:rsidRPr="005F36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825CC" w:rsidRPr="005F36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4</w:t>
            </w:r>
            <w:r w:rsidR="00037693" w:rsidRPr="005F36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931" w:type="dxa"/>
            <w:gridSpan w:val="2"/>
          </w:tcPr>
          <w:p w14:paraId="26476398" w14:textId="18ACF5BC" w:rsidR="00037693" w:rsidRPr="003E26A9" w:rsidRDefault="005F361C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60</w:t>
            </w:r>
          </w:p>
        </w:tc>
      </w:tr>
      <w:tr w:rsidR="00037693" w:rsidRPr="003E26A9" w14:paraId="7D5D19BF" w14:textId="77777777" w:rsidTr="003068A9">
        <w:trPr>
          <w:gridAfter w:val="1"/>
          <w:wAfter w:w="35" w:type="dxa"/>
          <w:trHeight w:val="330"/>
          <w:jc w:val="center"/>
        </w:trPr>
        <w:tc>
          <w:tcPr>
            <w:tcW w:w="3267" w:type="dxa"/>
          </w:tcPr>
          <w:p w14:paraId="5D2D4A19" w14:textId="77777777" w:rsidR="00037693" w:rsidRPr="003E26A9" w:rsidRDefault="00037693" w:rsidP="00037693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Fallopian tube</w:t>
            </w:r>
          </w:p>
        </w:tc>
        <w:tc>
          <w:tcPr>
            <w:tcW w:w="2045" w:type="dxa"/>
            <w:gridSpan w:val="2"/>
          </w:tcPr>
          <w:p w14:paraId="2D808989" w14:textId="27DF1299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878" w:type="dxa"/>
            <w:gridSpan w:val="2"/>
          </w:tcPr>
          <w:p w14:paraId="37290830" w14:textId="59B2C86E" w:rsidR="00037693" w:rsidRPr="003E26A9" w:rsidRDefault="00D413A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31" w:type="dxa"/>
            <w:gridSpan w:val="2"/>
          </w:tcPr>
          <w:p w14:paraId="3C2BF4DA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7693" w:rsidRPr="003E26A9" w14:paraId="47402797" w14:textId="77777777" w:rsidTr="003068A9">
        <w:trPr>
          <w:gridAfter w:val="1"/>
          <w:wAfter w:w="35" w:type="dxa"/>
          <w:trHeight w:val="330"/>
          <w:jc w:val="center"/>
        </w:trPr>
        <w:tc>
          <w:tcPr>
            <w:tcW w:w="3267" w:type="dxa"/>
          </w:tcPr>
          <w:p w14:paraId="77B1AA52" w14:textId="77777777" w:rsidR="00037693" w:rsidRPr="003E26A9" w:rsidRDefault="00037693" w:rsidP="0003769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Histologic type</w:t>
            </w:r>
          </w:p>
        </w:tc>
        <w:tc>
          <w:tcPr>
            <w:tcW w:w="2045" w:type="dxa"/>
            <w:gridSpan w:val="2"/>
          </w:tcPr>
          <w:p w14:paraId="75E00864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8" w:type="dxa"/>
            <w:gridSpan w:val="2"/>
          </w:tcPr>
          <w:p w14:paraId="2EAEE73B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gridSpan w:val="2"/>
          </w:tcPr>
          <w:p w14:paraId="06E98280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7693" w:rsidRPr="003E26A9" w14:paraId="3F8A6E3F" w14:textId="77777777" w:rsidTr="003068A9">
        <w:trPr>
          <w:gridAfter w:val="1"/>
          <w:wAfter w:w="35" w:type="dxa"/>
          <w:trHeight w:val="330"/>
          <w:jc w:val="center"/>
        </w:trPr>
        <w:tc>
          <w:tcPr>
            <w:tcW w:w="3267" w:type="dxa"/>
          </w:tcPr>
          <w:p w14:paraId="033BA373" w14:textId="77777777" w:rsidR="00037693" w:rsidRPr="003E26A9" w:rsidRDefault="00037693" w:rsidP="00037693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High-grade serous</w:t>
            </w:r>
          </w:p>
        </w:tc>
        <w:tc>
          <w:tcPr>
            <w:tcW w:w="2045" w:type="dxa"/>
            <w:gridSpan w:val="2"/>
          </w:tcPr>
          <w:p w14:paraId="21FA3338" w14:textId="3DFA4A2D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 </w:t>
            </w: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91.3</w:t>
            </w: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878" w:type="dxa"/>
            <w:gridSpan w:val="2"/>
          </w:tcPr>
          <w:p w14:paraId="168BA6EB" w14:textId="70E13293" w:rsidR="00037693" w:rsidRPr="003E26A9" w:rsidRDefault="00D413A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7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31" w:type="dxa"/>
            <w:gridSpan w:val="2"/>
          </w:tcPr>
          <w:p w14:paraId="068F3900" w14:textId="7ED40034" w:rsidR="00037693" w:rsidRPr="003E26A9" w:rsidRDefault="005F361C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93</w:t>
            </w:r>
          </w:p>
        </w:tc>
      </w:tr>
      <w:tr w:rsidR="00037693" w:rsidRPr="003E26A9" w14:paraId="18E665C0" w14:textId="77777777" w:rsidTr="003068A9">
        <w:trPr>
          <w:gridAfter w:val="1"/>
          <w:wAfter w:w="35" w:type="dxa"/>
          <w:trHeight w:val="330"/>
          <w:jc w:val="center"/>
        </w:trPr>
        <w:tc>
          <w:tcPr>
            <w:tcW w:w="3267" w:type="dxa"/>
          </w:tcPr>
          <w:p w14:paraId="3CB43809" w14:textId="77777777" w:rsidR="00037693" w:rsidRPr="003E26A9" w:rsidRDefault="00037693" w:rsidP="00037693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Serous not specified</w:t>
            </w:r>
          </w:p>
        </w:tc>
        <w:tc>
          <w:tcPr>
            <w:tcW w:w="2045" w:type="dxa"/>
            <w:gridSpan w:val="2"/>
          </w:tcPr>
          <w:p w14:paraId="68D6803E" w14:textId="7E80E91A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878" w:type="dxa"/>
            <w:gridSpan w:val="2"/>
          </w:tcPr>
          <w:p w14:paraId="0802B59A" w14:textId="241780FB" w:rsidR="00037693" w:rsidRPr="003E26A9" w:rsidRDefault="00D413A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31" w:type="dxa"/>
            <w:gridSpan w:val="2"/>
          </w:tcPr>
          <w:p w14:paraId="6AFD77B6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7693" w:rsidRPr="003E26A9" w14:paraId="5D168FB7" w14:textId="77777777" w:rsidTr="003068A9">
        <w:trPr>
          <w:gridAfter w:val="1"/>
          <w:wAfter w:w="35" w:type="dxa"/>
          <w:trHeight w:val="330"/>
          <w:jc w:val="center"/>
        </w:trPr>
        <w:tc>
          <w:tcPr>
            <w:tcW w:w="3267" w:type="dxa"/>
          </w:tcPr>
          <w:p w14:paraId="59DA2820" w14:textId="77777777" w:rsidR="00037693" w:rsidRPr="003E26A9" w:rsidRDefault="00037693" w:rsidP="00037693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Endometrioid</w:t>
            </w:r>
          </w:p>
        </w:tc>
        <w:tc>
          <w:tcPr>
            <w:tcW w:w="2045" w:type="dxa"/>
            <w:gridSpan w:val="2"/>
          </w:tcPr>
          <w:p w14:paraId="2142485E" w14:textId="337E57ED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878" w:type="dxa"/>
            <w:gridSpan w:val="2"/>
          </w:tcPr>
          <w:p w14:paraId="06DEF17A" w14:textId="7CE1D958" w:rsidR="00037693" w:rsidRPr="003E26A9" w:rsidRDefault="00D413A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931" w:type="dxa"/>
            <w:gridSpan w:val="2"/>
          </w:tcPr>
          <w:p w14:paraId="31E2990F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7693" w:rsidRPr="003E26A9" w14:paraId="7A7B2AAE" w14:textId="77777777" w:rsidTr="003068A9">
        <w:trPr>
          <w:gridAfter w:val="1"/>
          <w:wAfter w:w="35" w:type="dxa"/>
          <w:trHeight w:val="330"/>
          <w:jc w:val="center"/>
        </w:trPr>
        <w:tc>
          <w:tcPr>
            <w:tcW w:w="3267" w:type="dxa"/>
          </w:tcPr>
          <w:p w14:paraId="0C05EE75" w14:textId="77777777" w:rsidR="00037693" w:rsidRPr="003E26A9" w:rsidRDefault="00037693" w:rsidP="0003769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Residual lesions</w:t>
            </w:r>
          </w:p>
        </w:tc>
        <w:tc>
          <w:tcPr>
            <w:tcW w:w="2045" w:type="dxa"/>
            <w:gridSpan w:val="2"/>
          </w:tcPr>
          <w:p w14:paraId="5A99B6D9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8" w:type="dxa"/>
            <w:gridSpan w:val="2"/>
          </w:tcPr>
          <w:p w14:paraId="56089373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gridSpan w:val="2"/>
          </w:tcPr>
          <w:p w14:paraId="220D7CD8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7693" w:rsidRPr="003E26A9" w14:paraId="0BB8D424" w14:textId="77777777" w:rsidTr="003068A9">
        <w:trPr>
          <w:gridAfter w:val="1"/>
          <w:wAfter w:w="35" w:type="dxa"/>
          <w:trHeight w:val="330"/>
          <w:jc w:val="center"/>
        </w:trPr>
        <w:tc>
          <w:tcPr>
            <w:tcW w:w="3267" w:type="dxa"/>
          </w:tcPr>
          <w:p w14:paraId="62214899" w14:textId="77777777" w:rsidR="00037693" w:rsidRPr="003E26A9" w:rsidRDefault="00037693" w:rsidP="00037693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2045" w:type="dxa"/>
            <w:gridSpan w:val="2"/>
          </w:tcPr>
          <w:p w14:paraId="31EB0B4C" w14:textId="4AE9B3D4" w:rsidR="00037693" w:rsidRPr="003E26A9" w:rsidRDefault="00FE4F99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878" w:type="dxa"/>
            <w:gridSpan w:val="2"/>
          </w:tcPr>
          <w:p w14:paraId="211D23CD" w14:textId="33557901" w:rsidR="00037693" w:rsidRPr="003E26A9" w:rsidRDefault="00D413A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31" w:type="dxa"/>
            <w:gridSpan w:val="2"/>
          </w:tcPr>
          <w:p w14:paraId="75F323FF" w14:textId="2087593D" w:rsidR="00037693" w:rsidRPr="003E26A9" w:rsidRDefault="005F361C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92</w:t>
            </w:r>
          </w:p>
        </w:tc>
      </w:tr>
      <w:tr w:rsidR="00037693" w:rsidRPr="003E26A9" w14:paraId="445B4402" w14:textId="77777777" w:rsidTr="003068A9">
        <w:trPr>
          <w:gridAfter w:val="1"/>
          <w:wAfter w:w="35" w:type="dxa"/>
          <w:trHeight w:val="330"/>
          <w:jc w:val="center"/>
        </w:trPr>
        <w:tc>
          <w:tcPr>
            <w:tcW w:w="3267" w:type="dxa"/>
          </w:tcPr>
          <w:p w14:paraId="4CAF2F23" w14:textId="77777777" w:rsidR="00037693" w:rsidRPr="003E26A9" w:rsidRDefault="00037693" w:rsidP="00037693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045" w:type="dxa"/>
            <w:gridSpan w:val="2"/>
          </w:tcPr>
          <w:p w14:paraId="77B0252F" w14:textId="3168E3CA" w:rsidR="00037693" w:rsidRPr="003E26A9" w:rsidRDefault="00FE4F99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43.5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878" w:type="dxa"/>
            <w:gridSpan w:val="2"/>
          </w:tcPr>
          <w:p w14:paraId="3B8F6340" w14:textId="1E32A734" w:rsidR="00037693" w:rsidRPr="003E26A9" w:rsidRDefault="00D413A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31" w:type="dxa"/>
            <w:gridSpan w:val="2"/>
          </w:tcPr>
          <w:p w14:paraId="06DF6CBD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7693" w:rsidRPr="003E26A9" w14:paraId="6FBD3FFF" w14:textId="77777777" w:rsidTr="003068A9">
        <w:trPr>
          <w:gridAfter w:val="1"/>
          <w:wAfter w:w="35" w:type="dxa"/>
          <w:trHeight w:val="330"/>
          <w:jc w:val="center"/>
        </w:trPr>
        <w:tc>
          <w:tcPr>
            <w:tcW w:w="3267" w:type="dxa"/>
          </w:tcPr>
          <w:p w14:paraId="7C4CE726" w14:textId="77777777" w:rsidR="00037693" w:rsidRPr="003E26A9" w:rsidRDefault="00037693" w:rsidP="00037693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  <w:r w:rsidRPr="003E26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45" w:type="dxa"/>
            <w:gridSpan w:val="2"/>
          </w:tcPr>
          <w:p w14:paraId="2D4CA89F" w14:textId="231C677E" w:rsidR="00037693" w:rsidRPr="003E26A9" w:rsidRDefault="00FE4F99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878" w:type="dxa"/>
            <w:gridSpan w:val="2"/>
          </w:tcPr>
          <w:p w14:paraId="70EDB380" w14:textId="7FBB0434" w:rsidR="00037693" w:rsidRPr="003E26A9" w:rsidRDefault="00D413A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31" w:type="dxa"/>
            <w:gridSpan w:val="2"/>
          </w:tcPr>
          <w:p w14:paraId="6A0C2A3C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7693" w:rsidRPr="003E26A9" w14:paraId="5128D569" w14:textId="77777777" w:rsidTr="003068A9">
        <w:trPr>
          <w:gridAfter w:val="1"/>
          <w:wAfter w:w="35" w:type="dxa"/>
          <w:trHeight w:val="330"/>
          <w:jc w:val="center"/>
        </w:trPr>
        <w:tc>
          <w:tcPr>
            <w:tcW w:w="3267" w:type="dxa"/>
          </w:tcPr>
          <w:p w14:paraId="4A4D11AC" w14:textId="77777777" w:rsidR="00037693" w:rsidRPr="003E26A9" w:rsidRDefault="00037693" w:rsidP="0003769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PFI after 1</w:t>
            </w:r>
            <w:r w:rsidRPr="003E26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 xml:space="preserve"> line of platinum-containing chemotherapy</w:t>
            </w:r>
          </w:p>
        </w:tc>
        <w:tc>
          <w:tcPr>
            <w:tcW w:w="2045" w:type="dxa"/>
            <w:gridSpan w:val="2"/>
          </w:tcPr>
          <w:p w14:paraId="09ABCD07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8" w:type="dxa"/>
            <w:gridSpan w:val="2"/>
          </w:tcPr>
          <w:p w14:paraId="1EE53B58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gridSpan w:val="2"/>
          </w:tcPr>
          <w:p w14:paraId="5B22627A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7693" w:rsidRPr="003E26A9" w14:paraId="6DF84DE0" w14:textId="77777777" w:rsidTr="003068A9">
        <w:trPr>
          <w:gridAfter w:val="1"/>
          <w:wAfter w:w="35" w:type="dxa"/>
          <w:trHeight w:val="330"/>
          <w:jc w:val="center"/>
        </w:trPr>
        <w:tc>
          <w:tcPr>
            <w:tcW w:w="3267" w:type="dxa"/>
          </w:tcPr>
          <w:p w14:paraId="13931632" w14:textId="689BA4A3" w:rsidR="00037693" w:rsidRPr="003E26A9" w:rsidRDefault="00037693" w:rsidP="00037693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&lt;12 months</w:t>
            </w:r>
          </w:p>
        </w:tc>
        <w:tc>
          <w:tcPr>
            <w:tcW w:w="2045" w:type="dxa"/>
            <w:gridSpan w:val="2"/>
          </w:tcPr>
          <w:p w14:paraId="0CC73710" w14:textId="16189534" w:rsidR="00037693" w:rsidRPr="003E26A9" w:rsidRDefault="00FE4F99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878" w:type="dxa"/>
            <w:gridSpan w:val="2"/>
          </w:tcPr>
          <w:p w14:paraId="51980B72" w14:textId="4144242B" w:rsidR="00037693" w:rsidRPr="003E26A9" w:rsidRDefault="00D413A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31" w:type="dxa"/>
            <w:gridSpan w:val="2"/>
          </w:tcPr>
          <w:p w14:paraId="50FBFBD0" w14:textId="6B536E2F" w:rsidR="00037693" w:rsidRPr="003E26A9" w:rsidRDefault="005F361C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45</w:t>
            </w:r>
          </w:p>
        </w:tc>
      </w:tr>
      <w:tr w:rsidR="00037693" w:rsidRPr="003E26A9" w14:paraId="661158B2" w14:textId="77777777" w:rsidTr="003068A9">
        <w:trPr>
          <w:gridAfter w:val="1"/>
          <w:wAfter w:w="35" w:type="dxa"/>
          <w:trHeight w:val="330"/>
          <w:jc w:val="center"/>
        </w:trPr>
        <w:tc>
          <w:tcPr>
            <w:tcW w:w="3267" w:type="dxa"/>
          </w:tcPr>
          <w:p w14:paraId="69D0791E" w14:textId="77777777" w:rsidR="00037693" w:rsidRPr="003E26A9" w:rsidRDefault="00037693" w:rsidP="00037693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≥12 months</w:t>
            </w:r>
          </w:p>
        </w:tc>
        <w:tc>
          <w:tcPr>
            <w:tcW w:w="2045" w:type="dxa"/>
            <w:gridSpan w:val="2"/>
          </w:tcPr>
          <w:p w14:paraId="7DC35FB8" w14:textId="668A5E5A" w:rsidR="00037693" w:rsidRPr="003E26A9" w:rsidRDefault="00FE4F99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65.2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878" w:type="dxa"/>
            <w:gridSpan w:val="2"/>
          </w:tcPr>
          <w:p w14:paraId="4B3BFE4B" w14:textId="3DB47752" w:rsidR="00037693" w:rsidRPr="003E26A9" w:rsidRDefault="00D413A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64.3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31" w:type="dxa"/>
            <w:gridSpan w:val="2"/>
          </w:tcPr>
          <w:p w14:paraId="5797652D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7693" w:rsidRPr="003E26A9" w14:paraId="066EEFF3" w14:textId="77777777" w:rsidTr="003068A9">
        <w:trPr>
          <w:gridAfter w:val="1"/>
          <w:wAfter w:w="35" w:type="dxa"/>
          <w:trHeight w:val="330"/>
          <w:jc w:val="center"/>
        </w:trPr>
        <w:tc>
          <w:tcPr>
            <w:tcW w:w="3267" w:type="dxa"/>
          </w:tcPr>
          <w:p w14:paraId="42848D57" w14:textId="77777777" w:rsidR="00037693" w:rsidRPr="003E26A9" w:rsidRDefault="00037693" w:rsidP="0003769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PFI after 2</w:t>
            </w:r>
            <w:r w:rsidRPr="003E26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 xml:space="preserve"> line of platinum-containing chemotherapy</w:t>
            </w:r>
          </w:p>
        </w:tc>
        <w:tc>
          <w:tcPr>
            <w:tcW w:w="2045" w:type="dxa"/>
            <w:gridSpan w:val="2"/>
          </w:tcPr>
          <w:p w14:paraId="722F12ED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8" w:type="dxa"/>
            <w:gridSpan w:val="2"/>
          </w:tcPr>
          <w:p w14:paraId="12F60383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gridSpan w:val="2"/>
          </w:tcPr>
          <w:p w14:paraId="02F18459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7693" w:rsidRPr="003E26A9" w14:paraId="0F0CD478" w14:textId="77777777" w:rsidTr="003068A9">
        <w:trPr>
          <w:gridAfter w:val="1"/>
          <w:wAfter w:w="35" w:type="dxa"/>
          <w:trHeight w:val="330"/>
          <w:jc w:val="center"/>
        </w:trPr>
        <w:tc>
          <w:tcPr>
            <w:tcW w:w="3267" w:type="dxa"/>
          </w:tcPr>
          <w:p w14:paraId="68F7F7CC" w14:textId="77777777" w:rsidR="00037693" w:rsidRPr="003E26A9" w:rsidRDefault="00037693" w:rsidP="00037693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≥6, &lt;12 months</w:t>
            </w:r>
          </w:p>
        </w:tc>
        <w:tc>
          <w:tcPr>
            <w:tcW w:w="2045" w:type="dxa"/>
            <w:gridSpan w:val="2"/>
          </w:tcPr>
          <w:p w14:paraId="0BEA38A0" w14:textId="673E92BC" w:rsidR="00037693" w:rsidRPr="003E26A9" w:rsidRDefault="00FE4F99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69.6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878" w:type="dxa"/>
            <w:gridSpan w:val="2"/>
          </w:tcPr>
          <w:p w14:paraId="338B0F6B" w14:textId="1D553AAF" w:rsidR="00037693" w:rsidRPr="003E26A9" w:rsidRDefault="00D413A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31" w:type="dxa"/>
            <w:gridSpan w:val="2"/>
          </w:tcPr>
          <w:p w14:paraId="78DB45AC" w14:textId="171879D5" w:rsidR="00037693" w:rsidRPr="003E26A9" w:rsidRDefault="002C67AE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65</w:t>
            </w:r>
          </w:p>
        </w:tc>
      </w:tr>
      <w:tr w:rsidR="00037693" w:rsidRPr="003E26A9" w14:paraId="37A7599E" w14:textId="77777777" w:rsidTr="003068A9">
        <w:trPr>
          <w:gridAfter w:val="1"/>
          <w:wAfter w:w="35" w:type="dxa"/>
          <w:trHeight w:val="330"/>
          <w:jc w:val="center"/>
        </w:trPr>
        <w:tc>
          <w:tcPr>
            <w:tcW w:w="3267" w:type="dxa"/>
          </w:tcPr>
          <w:p w14:paraId="7A3FB22B" w14:textId="77777777" w:rsidR="00037693" w:rsidRPr="003E26A9" w:rsidRDefault="00037693" w:rsidP="00037693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≥12 months</w:t>
            </w:r>
          </w:p>
        </w:tc>
        <w:tc>
          <w:tcPr>
            <w:tcW w:w="2045" w:type="dxa"/>
            <w:gridSpan w:val="2"/>
          </w:tcPr>
          <w:p w14:paraId="78A30CC2" w14:textId="67451C44" w:rsidR="00037693" w:rsidRPr="003E26A9" w:rsidRDefault="00FE4F99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878" w:type="dxa"/>
            <w:gridSpan w:val="2"/>
          </w:tcPr>
          <w:p w14:paraId="222D7978" w14:textId="1E1C249C" w:rsidR="00037693" w:rsidRPr="003E26A9" w:rsidRDefault="00D413A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31" w:type="dxa"/>
            <w:gridSpan w:val="2"/>
          </w:tcPr>
          <w:p w14:paraId="4599C856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7693" w:rsidRPr="003E26A9" w14:paraId="15B7F8C3" w14:textId="77777777" w:rsidTr="003068A9">
        <w:trPr>
          <w:gridAfter w:val="1"/>
          <w:wAfter w:w="35" w:type="dxa"/>
          <w:trHeight w:val="330"/>
          <w:jc w:val="center"/>
        </w:trPr>
        <w:tc>
          <w:tcPr>
            <w:tcW w:w="3267" w:type="dxa"/>
          </w:tcPr>
          <w:p w14:paraId="2A25DC17" w14:textId="3A41EF0C" w:rsidR="00037693" w:rsidRPr="003E26A9" w:rsidRDefault="00037693" w:rsidP="0003769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CA-125 level at secondary platinum-sensitive relapse</w:t>
            </w:r>
          </w:p>
        </w:tc>
        <w:tc>
          <w:tcPr>
            <w:tcW w:w="2045" w:type="dxa"/>
            <w:gridSpan w:val="2"/>
          </w:tcPr>
          <w:p w14:paraId="09792218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8" w:type="dxa"/>
            <w:gridSpan w:val="2"/>
          </w:tcPr>
          <w:p w14:paraId="071DADFE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gridSpan w:val="2"/>
          </w:tcPr>
          <w:p w14:paraId="18A89064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7693" w:rsidRPr="003E26A9" w14:paraId="2F067D83" w14:textId="77777777" w:rsidTr="003068A9">
        <w:trPr>
          <w:gridAfter w:val="1"/>
          <w:wAfter w:w="35" w:type="dxa"/>
          <w:trHeight w:val="330"/>
          <w:jc w:val="center"/>
        </w:trPr>
        <w:tc>
          <w:tcPr>
            <w:tcW w:w="3267" w:type="dxa"/>
          </w:tcPr>
          <w:p w14:paraId="4DCF1FAA" w14:textId="77777777" w:rsidR="00037693" w:rsidRPr="003E26A9" w:rsidRDefault="00037693" w:rsidP="00037693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≤70 U/ml</w:t>
            </w:r>
          </w:p>
        </w:tc>
        <w:tc>
          <w:tcPr>
            <w:tcW w:w="2045" w:type="dxa"/>
            <w:gridSpan w:val="2"/>
          </w:tcPr>
          <w:p w14:paraId="1DFE99E5" w14:textId="44C68015" w:rsidR="00037693" w:rsidRPr="003E26A9" w:rsidRDefault="00FE4F99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878" w:type="dxa"/>
            <w:gridSpan w:val="2"/>
          </w:tcPr>
          <w:p w14:paraId="4B62B790" w14:textId="74A9DDAF" w:rsidR="00037693" w:rsidRPr="003E26A9" w:rsidRDefault="00D96D3C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31" w:type="dxa"/>
            <w:gridSpan w:val="2"/>
          </w:tcPr>
          <w:p w14:paraId="2528F332" w14:textId="03CFD1B7" w:rsidR="00037693" w:rsidRPr="003E26A9" w:rsidRDefault="002C67AE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15</w:t>
            </w:r>
          </w:p>
        </w:tc>
      </w:tr>
      <w:tr w:rsidR="00037693" w:rsidRPr="003E26A9" w14:paraId="2C6111C1" w14:textId="77777777" w:rsidTr="003068A9">
        <w:trPr>
          <w:gridAfter w:val="1"/>
          <w:wAfter w:w="35" w:type="dxa"/>
          <w:trHeight w:val="330"/>
          <w:jc w:val="center"/>
        </w:trPr>
        <w:tc>
          <w:tcPr>
            <w:tcW w:w="3267" w:type="dxa"/>
          </w:tcPr>
          <w:p w14:paraId="2709D4D8" w14:textId="77777777" w:rsidR="00037693" w:rsidRPr="003E26A9" w:rsidRDefault="00037693" w:rsidP="00037693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 xml:space="preserve">&gt;70 U/ml </w:t>
            </w:r>
          </w:p>
        </w:tc>
        <w:tc>
          <w:tcPr>
            <w:tcW w:w="2045" w:type="dxa"/>
            <w:gridSpan w:val="2"/>
          </w:tcPr>
          <w:p w14:paraId="3F373C88" w14:textId="75056E81" w:rsidR="00037693" w:rsidRPr="003E26A9" w:rsidRDefault="00FE4F99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878" w:type="dxa"/>
            <w:gridSpan w:val="2"/>
          </w:tcPr>
          <w:p w14:paraId="451A13FC" w14:textId="37D7A1E9" w:rsidR="00037693" w:rsidRPr="003E26A9" w:rsidRDefault="00D96D3C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71.4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31" w:type="dxa"/>
            <w:gridSpan w:val="2"/>
          </w:tcPr>
          <w:p w14:paraId="147D7793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7693" w:rsidRPr="003E26A9" w14:paraId="1C380B94" w14:textId="77777777" w:rsidTr="003068A9">
        <w:trPr>
          <w:gridAfter w:val="1"/>
          <w:wAfter w:w="35" w:type="dxa"/>
          <w:trHeight w:val="330"/>
          <w:jc w:val="center"/>
        </w:trPr>
        <w:tc>
          <w:tcPr>
            <w:tcW w:w="3267" w:type="dxa"/>
          </w:tcPr>
          <w:p w14:paraId="22F2DA4E" w14:textId="77777777" w:rsidR="00037693" w:rsidRPr="003E26A9" w:rsidRDefault="00037693" w:rsidP="00037693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  <w:r w:rsidRPr="003E26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45" w:type="dxa"/>
            <w:gridSpan w:val="2"/>
          </w:tcPr>
          <w:p w14:paraId="59AD96DC" w14:textId="36253119" w:rsidR="00037693" w:rsidRPr="003E26A9" w:rsidRDefault="00FE4F99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878" w:type="dxa"/>
            <w:gridSpan w:val="2"/>
          </w:tcPr>
          <w:p w14:paraId="73815C6C" w14:textId="38AF4A31" w:rsidR="00037693" w:rsidRPr="003E26A9" w:rsidRDefault="00D96D3C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31" w:type="dxa"/>
            <w:gridSpan w:val="2"/>
          </w:tcPr>
          <w:p w14:paraId="44C387A8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7693" w:rsidRPr="003E26A9" w14:paraId="2D685050" w14:textId="77777777" w:rsidTr="003068A9">
        <w:trPr>
          <w:gridAfter w:val="1"/>
          <w:wAfter w:w="35" w:type="dxa"/>
          <w:trHeight w:val="330"/>
          <w:jc w:val="center"/>
        </w:trPr>
        <w:tc>
          <w:tcPr>
            <w:tcW w:w="3267" w:type="dxa"/>
          </w:tcPr>
          <w:p w14:paraId="2D20F48C" w14:textId="6BFC4B53" w:rsidR="00037693" w:rsidRPr="003E26A9" w:rsidRDefault="00037693" w:rsidP="0003769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 xml:space="preserve">Tumor response of </w:t>
            </w:r>
            <w:proofErr w:type="spellStart"/>
            <w:r w:rsidR="00576D2C">
              <w:rPr>
                <w:rFonts w:ascii="Times New Roman" w:hAnsi="Times New Roman" w:cs="Times New Roman" w:hint="eastAsia"/>
                <w:sz w:val="20"/>
                <w:szCs w:val="20"/>
              </w:rPr>
              <w:t>PARPi</w:t>
            </w:r>
            <w:proofErr w:type="spellEnd"/>
          </w:p>
        </w:tc>
        <w:tc>
          <w:tcPr>
            <w:tcW w:w="2045" w:type="dxa"/>
            <w:gridSpan w:val="2"/>
          </w:tcPr>
          <w:p w14:paraId="64527925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8" w:type="dxa"/>
            <w:gridSpan w:val="2"/>
          </w:tcPr>
          <w:p w14:paraId="4AFE7BEC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gridSpan w:val="2"/>
          </w:tcPr>
          <w:p w14:paraId="1FE4F3C3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7693" w:rsidRPr="003E26A9" w14:paraId="512AF7A8" w14:textId="77777777" w:rsidTr="003068A9">
        <w:trPr>
          <w:gridAfter w:val="1"/>
          <w:wAfter w:w="35" w:type="dxa"/>
          <w:trHeight w:val="330"/>
          <w:jc w:val="center"/>
        </w:trPr>
        <w:tc>
          <w:tcPr>
            <w:tcW w:w="3267" w:type="dxa"/>
          </w:tcPr>
          <w:p w14:paraId="15DDEA0D" w14:textId="77777777" w:rsidR="00037693" w:rsidRPr="003E26A9" w:rsidRDefault="00037693" w:rsidP="00037693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/CR</w:t>
            </w:r>
          </w:p>
        </w:tc>
        <w:tc>
          <w:tcPr>
            <w:tcW w:w="2045" w:type="dxa"/>
            <w:gridSpan w:val="2"/>
          </w:tcPr>
          <w:p w14:paraId="7D68B828" w14:textId="7BF918FA" w:rsidR="00037693" w:rsidRPr="003E26A9" w:rsidRDefault="00FE4F99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91.3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878" w:type="dxa"/>
            <w:gridSpan w:val="2"/>
          </w:tcPr>
          <w:p w14:paraId="356DC2A7" w14:textId="12C14197" w:rsidR="00037693" w:rsidRPr="003E26A9" w:rsidRDefault="00D96D3C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F361C">
              <w:rPr>
                <w:rFonts w:ascii="Times New Roman" w:hAnsi="Times New Roman" w:cs="Times New Roman"/>
                <w:sz w:val="20"/>
                <w:szCs w:val="20"/>
              </w:rPr>
              <w:t>78.6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31" w:type="dxa"/>
            <w:gridSpan w:val="2"/>
          </w:tcPr>
          <w:p w14:paraId="4ED15EB4" w14:textId="720B1344" w:rsidR="00037693" w:rsidRPr="003E26A9" w:rsidRDefault="002C67AE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3</w:t>
            </w:r>
          </w:p>
        </w:tc>
      </w:tr>
      <w:tr w:rsidR="00037693" w:rsidRPr="003E26A9" w14:paraId="01E28798" w14:textId="77777777" w:rsidTr="003068A9">
        <w:trPr>
          <w:gridAfter w:val="1"/>
          <w:wAfter w:w="35" w:type="dxa"/>
          <w:trHeight w:val="330"/>
          <w:jc w:val="center"/>
        </w:trPr>
        <w:tc>
          <w:tcPr>
            <w:tcW w:w="3267" w:type="dxa"/>
          </w:tcPr>
          <w:p w14:paraId="786BC0D1" w14:textId="77777777" w:rsidR="00037693" w:rsidRPr="003E26A9" w:rsidRDefault="00037693" w:rsidP="00037693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SD/PD</w:t>
            </w:r>
          </w:p>
        </w:tc>
        <w:tc>
          <w:tcPr>
            <w:tcW w:w="2045" w:type="dxa"/>
            <w:gridSpan w:val="2"/>
          </w:tcPr>
          <w:p w14:paraId="58D11B7E" w14:textId="230D4F1E" w:rsidR="00037693" w:rsidRPr="003E26A9" w:rsidRDefault="00FE4F99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878" w:type="dxa"/>
            <w:gridSpan w:val="2"/>
          </w:tcPr>
          <w:p w14:paraId="69189D7E" w14:textId="1367784B" w:rsidR="00037693" w:rsidRPr="003E26A9" w:rsidRDefault="00D96D3C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F361C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31" w:type="dxa"/>
            <w:gridSpan w:val="2"/>
          </w:tcPr>
          <w:p w14:paraId="705EDA1D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7693" w:rsidRPr="003E26A9" w14:paraId="297BA7AA" w14:textId="77777777" w:rsidTr="00EA0D73">
        <w:trPr>
          <w:trHeight w:val="109"/>
          <w:jc w:val="center"/>
        </w:trPr>
        <w:tc>
          <w:tcPr>
            <w:tcW w:w="3281" w:type="dxa"/>
            <w:gridSpan w:val="2"/>
          </w:tcPr>
          <w:p w14:paraId="168EFD64" w14:textId="2385BA1E" w:rsidR="00037693" w:rsidRPr="003E26A9" w:rsidRDefault="00037693" w:rsidP="0003769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86CE9">
              <w:rPr>
                <w:rFonts w:ascii="Times New Roman" w:hAnsi="Times New Roman" w:cs="Times New Roman"/>
                <w:sz w:val="20"/>
                <w:szCs w:val="20"/>
              </w:rPr>
              <w:t>Hematological toxicity (≥ 3 CTCAE)</w:t>
            </w:r>
          </w:p>
        </w:tc>
        <w:tc>
          <w:tcPr>
            <w:tcW w:w="2031" w:type="dxa"/>
          </w:tcPr>
          <w:p w14:paraId="069BA4A5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9" w:type="dxa"/>
            <w:gridSpan w:val="3"/>
          </w:tcPr>
          <w:p w14:paraId="1C081414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gridSpan w:val="2"/>
          </w:tcPr>
          <w:p w14:paraId="7CF6F756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7693" w:rsidRPr="003E26A9" w14:paraId="3DBB1FC7" w14:textId="77777777" w:rsidTr="00EA0D73">
        <w:trPr>
          <w:trHeight w:val="109"/>
          <w:jc w:val="center"/>
        </w:trPr>
        <w:tc>
          <w:tcPr>
            <w:tcW w:w="3281" w:type="dxa"/>
            <w:gridSpan w:val="2"/>
          </w:tcPr>
          <w:p w14:paraId="09FA56AB" w14:textId="3063880C" w:rsidR="00037693" w:rsidRPr="003E26A9" w:rsidRDefault="00037693" w:rsidP="00037693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86CE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31" w:type="dxa"/>
          </w:tcPr>
          <w:p w14:paraId="63DB8D2D" w14:textId="425B1FCD" w:rsidR="00037693" w:rsidRPr="003E26A9" w:rsidRDefault="00FE4F99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43.5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909" w:type="dxa"/>
            <w:gridSpan w:val="3"/>
          </w:tcPr>
          <w:p w14:paraId="78C3D3E2" w14:textId="0315865C" w:rsidR="00037693" w:rsidRPr="003E26A9" w:rsidRDefault="00D96D3C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F361C"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35" w:type="dxa"/>
            <w:gridSpan w:val="2"/>
          </w:tcPr>
          <w:p w14:paraId="0BA46B75" w14:textId="097B0026" w:rsidR="00037693" w:rsidRPr="003E26A9" w:rsidRDefault="002C67AE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</w:tr>
      <w:tr w:rsidR="00037693" w:rsidRPr="003E26A9" w14:paraId="34EB06D2" w14:textId="77777777" w:rsidTr="00EA0D73">
        <w:trPr>
          <w:trHeight w:val="109"/>
          <w:jc w:val="center"/>
        </w:trPr>
        <w:tc>
          <w:tcPr>
            <w:tcW w:w="3281" w:type="dxa"/>
            <w:gridSpan w:val="2"/>
          </w:tcPr>
          <w:p w14:paraId="38C9164E" w14:textId="7566F65E" w:rsidR="00037693" w:rsidRPr="003E26A9" w:rsidRDefault="00037693" w:rsidP="00037693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86CE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31" w:type="dxa"/>
          </w:tcPr>
          <w:p w14:paraId="15698C00" w14:textId="2ABCB0D2" w:rsidR="00037693" w:rsidRPr="003E26A9" w:rsidRDefault="00FE4F99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43.5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909" w:type="dxa"/>
            <w:gridSpan w:val="3"/>
          </w:tcPr>
          <w:p w14:paraId="0D2C916D" w14:textId="00EC563F" w:rsidR="00037693" w:rsidRPr="003E26A9" w:rsidRDefault="00D96D3C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F361C">
              <w:rPr>
                <w:rFonts w:ascii="Times New Roman" w:hAnsi="Times New Roman" w:cs="Times New Roman"/>
                <w:sz w:val="20"/>
                <w:szCs w:val="20"/>
              </w:rPr>
              <w:t>60.7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35" w:type="dxa"/>
            <w:gridSpan w:val="2"/>
          </w:tcPr>
          <w:p w14:paraId="01D3C9A2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7693" w:rsidRPr="003E26A9" w14:paraId="3BFAA64E" w14:textId="77777777" w:rsidTr="00EA0D73">
        <w:trPr>
          <w:trHeight w:val="109"/>
          <w:jc w:val="center"/>
        </w:trPr>
        <w:tc>
          <w:tcPr>
            <w:tcW w:w="3281" w:type="dxa"/>
            <w:gridSpan w:val="2"/>
          </w:tcPr>
          <w:p w14:paraId="54CA0859" w14:textId="0A067554" w:rsidR="00037693" w:rsidRPr="003E26A9" w:rsidRDefault="00037693" w:rsidP="00037693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86CE9">
              <w:rPr>
                <w:rFonts w:ascii="Times New Roman" w:hAnsi="Times New Roman" w:cs="Times New Roman"/>
                <w:sz w:val="20"/>
                <w:szCs w:val="20"/>
              </w:rPr>
              <w:t xml:space="preserve">Unknown </w:t>
            </w:r>
            <w:r w:rsidRPr="00A86C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31" w:type="dxa"/>
          </w:tcPr>
          <w:p w14:paraId="65AF1EC3" w14:textId="7C9D0E30" w:rsidR="00037693" w:rsidRPr="003E26A9" w:rsidRDefault="00FE4F99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25CC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909" w:type="dxa"/>
            <w:gridSpan w:val="3"/>
          </w:tcPr>
          <w:p w14:paraId="0A3C1647" w14:textId="3A32D72B" w:rsidR="00037693" w:rsidRPr="003E26A9" w:rsidRDefault="00D96D3C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F361C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35" w:type="dxa"/>
            <w:gridSpan w:val="2"/>
          </w:tcPr>
          <w:p w14:paraId="3E2F69CD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7693" w:rsidRPr="003E26A9" w14:paraId="1A1D4046" w14:textId="77777777" w:rsidTr="003068A9">
        <w:trPr>
          <w:trHeight w:val="109"/>
          <w:jc w:val="center"/>
        </w:trPr>
        <w:tc>
          <w:tcPr>
            <w:tcW w:w="3281" w:type="dxa"/>
            <w:gridSpan w:val="2"/>
          </w:tcPr>
          <w:p w14:paraId="2197854C" w14:textId="16A99896" w:rsidR="00037693" w:rsidRPr="003E26A9" w:rsidRDefault="00037693" w:rsidP="0003769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 xml:space="preserve">Chemotherapy regimens of </w:t>
            </w:r>
            <w:r w:rsidR="005F361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F361C" w:rsidRPr="005F36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="005F36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2268" w:type="dxa"/>
            <w:gridSpan w:val="2"/>
          </w:tcPr>
          <w:p w14:paraId="4CE18442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2" w:type="dxa"/>
            <w:gridSpan w:val="2"/>
          </w:tcPr>
          <w:p w14:paraId="029BB50B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gridSpan w:val="2"/>
          </w:tcPr>
          <w:p w14:paraId="2A7D0B0A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7693" w:rsidRPr="003E26A9" w14:paraId="7ADFFE6A" w14:textId="77777777" w:rsidTr="003068A9">
        <w:trPr>
          <w:trHeight w:val="109"/>
          <w:jc w:val="center"/>
        </w:trPr>
        <w:tc>
          <w:tcPr>
            <w:tcW w:w="3281" w:type="dxa"/>
            <w:gridSpan w:val="2"/>
          </w:tcPr>
          <w:p w14:paraId="6F378C67" w14:textId="77777777" w:rsidR="00037693" w:rsidRPr="003E26A9" w:rsidRDefault="00037693" w:rsidP="00037693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Carboplatin based</w:t>
            </w:r>
          </w:p>
        </w:tc>
        <w:tc>
          <w:tcPr>
            <w:tcW w:w="2268" w:type="dxa"/>
            <w:gridSpan w:val="2"/>
          </w:tcPr>
          <w:p w14:paraId="4112367E" w14:textId="14D87292" w:rsidR="00037693" w:rsidRPr="003E26A9" w:rsidRDefault="002C67AE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E12BB">
              <w:rPr>
                <w:rFonts w:ascii="Times New Roman" w:hAnsi="Times New Roman" w:cs="Times New Roman"/>
                <w:sz w:val="20"/>
                <w:szCs w:val="20"/>
              </w:rPr>
              <w:t>52.2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672" w:type="dxa"/>
            <w:gridSpan w:val="2"/>
          </w:tcPr>
          <w:p w14:paraId="72C148FA" w14:textId="0DC0DB5B" w:rsidR="00037693" w:rsidRPr="003E26A9" w:rsidRDefault="002C67AE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E12BB">
              <w:rPr>
                <w:rFonts w:ascii="Times New Roman" w:hAnsi="Times New Roman" w:cs="Times New Roman"/>
                <w:sz w:val="20"/>
                <w:szCs w:val="20"/>
              </w:rPr>
              <w:t>57.1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35" w:type="dxa"/>
            <w:gridSpan w:val="2"/>
          </w:tcPr>
          <w:p w14:paraId="7C198A6A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037693" w:rsidRPr="003E26A9" w14:paraId="428F96D2" w14:textId="77777777" w:rsidTr="003068A9">
        <w:trPr>
          <w:trHeight w:val="109"/>
          <w:jc w:val="center"/>
        </w:trPr>
        <w:tc>
          <w:tcPr>
            <w:tcW w:w="3281" w:type="dxa"/>
            <w:gridSpan w:val="2"/>
          </w:tcPr>
          <w:p w14:paraId="7E3016B9" w14:textId="77777777" w:rsidR="00037693" w:rsidRPr="003E26A9" w:rsidRDefault="00037693" w:rsidP="00037693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Nedaplatin based</w:t>
            </w:r>
          </w:p>
        </w:tc>
        <w:tc>
          <w:tcPr>
            <w:tcW w:w="2268" w:type="dxa"/>
            <w:gridSpan w:val="2"/>
          </w:tcPr>
          <w:p w14:paraId="15E4BEE8" w14:textId="32D989AC" w:rsidR="00037693" w:rsidRPr="003E26A9" w:rsidRDefault="002C67AE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E12BB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672" w:type="dxa"/>
            <w:gridSpan w:val="2"/>
          </w:tcPr>
          <w:p w14:paraId="037C7BF6" w14:textId="150AE2F7" w:rsidR="00037693" w:rsidRPr="003E26A9" w:rsidRDefault="002C67AE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E12BB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35" w:type="dxa"/>
            <w:gridSpan w:val="2"/>
          </w:tcPr>
          <w:p w14:paraId="59AC5040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7693" w:rsidRPr="003E26A9" w14:paraId="777D263D" w14:textId="77777777" w:rsidTr="003068A9">
        <w:trPr>
          <w:trHeight w:val="109"/>
          <w:jc w:val="center"/>
        </w:trPr>
        <w:tc>
          <w:tcPr>
            <w:tcW w:w="3281" w:type="dxa"/>
            <w:gridSpan w:val="2"/>
          </w:tcPr>
          <w:p w14:paraId="1999BB87" w14:textId="77777777" w:rsidR="00037693" w:rsidRPr="003E26A9" w:rsidRDefault="00037693" w:rsidP="00037693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Cisplatin based</w:t>
            </w:r>
          </w:p>
        </w:tc>
        <w:tc>
          <w:tcPr>
            <w:tcW w:w="2268" w:type="dxa"/>
            <w:gridSpan w:val="2"/>
          </w:tcPr>
          <w:p w14:paraId="39BBD73A" w14:textId="200B6F5D" w:rsidR="00037693" w:rsidRPr="003E26A9" w:rsidRDefault="002C67AE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E12BB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672" w:type="dxa"/>
            <w:gridSpan w:val="2"/>
          </w:tcPr>
          <w:p w14:paraId="763C93D9" w14:textId="1F826719" w:rsidR="00037693" w:rsidRPr="003E26A9" w:rsidRDefault="002C67AE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E12BB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35" w:type="dxa"/>
            <w:gridSpan w:val="2"/>
          </w:tcPr>
          <w:p w14:paraId="0D00EC7D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7693" w:rsidRPr="003E26A9" w14:paraId="284128F6" w14:textId="77777777" w:rsidTr="003068A9">
        <w:trPr>
          <w:trHeight w:val="109"/>
          <w:jc w:val="center"/>
        </w:trPr>
        <w:tc>
          <w:tcPr>
            <w:tcW w:w="3281" w:type="dxa"/>
            <w:gridSpan w:val="2"/>
          </w:tcPr>
          <w:p w14:paraId="1730E028" w14:textId="77777777" w:rsidR="00037693" w:rsidRPr="003E26A9" w:rsidRDefault="00037693" w:rsidP="00037693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Oxaliplatin based</w:t>
            </w:r>
          </w:p>
        </w:tc>
        <w:tc>
          <w:tcPr>
            <w:tcW w:w="2268" w:type="dxa"/>
            <w:gridSpan w:val="2"/>
          </w:tcPr>
          <w:p w14:paraId="49142AE2" w14:textId="6A5925E7" w:rsidR="00037693" w:rsidRPr="003E26A9" w:rsidRDefault="002C67AE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E12BB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672" w:type="dxa"/>
            <w:gridSpan w:val="2"/>
          </w:tcPr>
          <w:p w14:paraId="25BDFD77" w14:textId="1040F114" w:rsidR="00037693" w:rsidRPr="003E26A9" w:rsidRDefault="002C67AE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E12BB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35" w:type="dxa"/>
            <w:gridSpan w:val="2"/>
          </w:tcPr>
          <w:p w14:paraId="04B17E26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7693" w:rsidRPr="003E26A9" w14:paraId="6C07CC8F" w14:textId="77777777" w:rsidTr="003068A9">
        <w:trPr>
          <w:trHeight w:val="109"/>
          <w:jc w:val="center"/>
        </w:trPr>
        <w:tc>
          <w:tcPr>
            <w:tcW w:w="3281" w:type="dxa"/>
            <w:gridSpan w:val="2"/>
          </w:tcPr>
          <w:p w14:paraId="66CD1ED6" w14:textId="77777777" w:rsidR="00037693" w:rsidRPr="003E26A9" w:rsidRDefault="00037693" w:rsidP="00037693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Lobaplatin based</w:t>
            </w:r>
          </w:p>
        </w:tc>
        <w:tc>
          <w:tcPr>
            <w:tcW w:w="2268" w:type="dxa"/>
            <w:gridSpan w:val="2"/>
          </w:tcPr>
          <w:p w14:paraId="6624DDCB" w14:textId="29B436DE" w:rsidR="00037693" w:rsidRPr="003E26A9" w:rsidRDefault="002C67AE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E12B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672" w:type="dxa"/>
            <w:gridSpan w:val="2"/>
          </w:tcPr>
          <w:p w14:paraId="2F5D9DB9" w14:textId="1BD31E26" w:rsidR="00037693" w:rsidRPr="003E26A9" w:rsidRDefault="002C67AE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E12BB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35" w:type="dxa"/>
            <w:gridSpan w:val="2"/>
          </w:tcPr>
          <w:p w14:paraId="3578880B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7693" w:rsidRPr="003E26A9" w14:paraId="3106B4E2" w14:textId="77777777" w:rsidTr="003068A9">
        <w:trPr>
          <w:trHeight w:val="109"/>
          <w:jc w:val="center"/>
        </w:trPr>
        <w:tc>
          <w:tcPr>
            <w:tcW w:w="3281" w:type="dxa"/>
            <w:gridSpan w:val="2"/>
          </w:tcPr>
          <w:p w14:paraId="023F7D7E" w14:textId="39AABC2F" w:rsidR="00037693" w:rsidRPr="003E26A9" w:rsidRDefault="00037693" w:rsidP="00037693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26A9">
              <w:rPr>
                <w:rFonts w:ascii="Times New Roman" w:hAnsi="Times New Roman" w:cs="Times New Roman"/>
                <w:sz w:val="20"/>
                <w:szCs w:val="20"/>
              </w:rPr>
              <w:t>Multiple platinum</w:t>
            </w:r>
          </w:p>
        </w:tc>
        <w:tc>
          <w:tcPr>
            <w:tcW w:w="2268" w:type="dxa"/>
            <w:gridSpan w:val="2"/>
          </w:tcPr>
          <w:p w14:paraId="58BE01D8" w14:textId="679A1E91" w:rsidR="00037693" w:rsidRPr="003E26A9" w:rsidRDefault="002C67AE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E26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E12BB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672" w:type="dxa"/>
            <w:gridSpan w:val="2"/>
          </w:tcPr>
          <w:p w14:paraId="0C59A8B8" w14:textId="5D219888" w:rsidR="00037693" w:rsidRPr="003E26A9" w:rsidRDefault="002C67AE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E26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E12BB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 w:rsidR="00037693" w:rsidRPr="003E26A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35" w:type="dxa"/>
            <w:gridSpan w:val="2"/>
          </w:tcPr>
          <w:p w14:paraId="66AA5EE0" w14:textId="77777777" w:rsidR="00037693" w:rsidRPr="003E26A9" w:rsidRDefault="00037693" w:rsidP="0003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955FF17" w14:textId="77777777" w:rsidR="003F6F53" w:rsidRPr="003E26A9" w:rsidRDefault="003F6F53" w:rsidP="00FC1719">
      <w:pPr>
        <w:rPr>
          <w:rFonts w:ascii="Times New Roman" w:hAnsi="Times New Roman" w:cs="Times New Roman"/>
          <w:sz w:val="20"/>
          <w:szCs w:val="20"/>
        </w:rPr>
      </w:pPr>
    </w:p>
    <w:p w14:paraId="23281004" w14:textId="677986D8" w:rsidR="003F6F53" w:rsidRDefault="003F6F53" w:rsidP="00FC1719">
      <w:pPr>
        <w:rPr>
          <w:rFonts w:ascii="Times New Roman" w:hAnsi="Times New Roman" w:cs="Times New Roman"/>
          <w:sz w:val="20"/>
          <w:szCs w:val="20"/>
        </w:rPr>
      </w:pPr>
      <w:r w:rsidRPr="003E26A9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3E26A9">
        <w:rPr>
          <w:rFonts w:ascii="Times New Roman" w:hAnsi="Times New Roman" w:cs="Times New Roman"/>
          <w:sz w:val="20"/>
          <w:szCs w:val="20"/>
        </w:rPr>
        <w:t>Data identified as unknown were not included in the difference analysis between the two groups.</w:t>
      </w:r>
    </w:p>
    <w:p w14:paraId="3C370A33" w14:textId="6C81474C" w:rsidR="002C67AE" w:rsidRPr="00EE12BB" w:rsidRDefault="00EE12BB" w:rsidP="00EE12BB">
      <w:pPr>
        <w:ind w:left="100" w:hangingChars="50" w:hanging="1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proofErr w:type="spellStart"/>
      <w:r w:rsidRPr="003E26A9">
        <w:rPr>
          <w:rFonts w:ascii="Times New Roman" w:hAnsi="Times New Roman" w:cs="Times New Roman"/>
          <w:sz w:val="20"/>
          <w:szCs w:val="20"/>
        </w:rPr>
        <w:t>Carboplatin+nedaplatin</w:t>
      </w:r>
      <w:proofErr w:type="spellEnd"/>
      <w:r w:rsidRPr="003E26A9">
        <w:rPr>
          <w:rFonts w:ascii="Times New Roman" w:hAnsi="Times New Roman" w:cs="Times New Roman"/>
          <w:sz w:val="20"/>
          <w:szCs w:val="20"/>
        </w:rPr>
        <w:t>: 1 patien</w:t>
      </w:r>
      <w:r>
        <w:rPr>
          <w:rFonts w:ascii="Times New Roman" w:hAnsi="Times New Roman" w:cs="Times New Roman"/>
          <w:sz w:val="20"/>
          <w:szCs w:val="20"/>
        </w:rPr>
        <w:t>t.</w:t>
      </w:r>
    </w:p>
    <w:p w14:paraId="52FB2A31" w14:textId="3DB46A63" w:rsidR="003F6F53" w:rsidRPr="003E26A9" w:rsidRDefault="002C67AE" w:rsidP="002C67AE">
      <w:pPr>
        <w:ind w:left="100" w:hangingChars="50" w:hanging="1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c</w:t>
      </w:r>
      <w:r w:rsidR="003F6F53" w:rsidRPr="003E26A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="00CD1004" w:rsidRPr="003E26A9">
        <w:rPr>
          <w:rFonts w:ascii="Times New Roman" w:hAnsi="Times New Roman" w:cs="Times New Roman"/>
          <w:sz w:val="20"/>
          <w:szCs w:val="20"/>
        </w:rPr>
        <w:t>Carboplatin+c</w:t>
      </w:r>
      <w:r w:rsidR="003F6F53" w:rsidRPr="003E26A9">
        <w:rPr>
          <w:rFonts w:ascii="Times New Roman" w:hAnsi="Times New Roman" w:cs="Times New Roman"/>
          <w:sz w:val="20"/>
          <w:szCs w:val="20"/>
        </w:rPr>
        <w:t>isplatin</w:t>
      </w:r>
      <w:proofErr w:type="spellEnd"/>
      <w:r w:rsidR="00CD1004" w:rsidRPr="003E26A9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1 </w:t>
      </w:r>
      <w:r w:rsidR="00CD1004" w:rsidRPr="003E26A9">
        <w:rPr>
          <w:rFonts w:ascii="Times New Roman" w:hAnsi="Times New Roman" w:cs="Times New Roman"/>
          <w:sz w:val="20"/>
          <w:szCs w:val="20"/>
        </w:rPr>
        <w:t xml:space="preserve">patient; </w:t>
      </w:r>
      <w:proofErr w:type="spellStart"/>
      <w:r w:rsidR="006D4949" w:rsidRPr="003E26A9">
        <w:rPr>
          <w:rFonts w:ascii="Times New Roman" w:hAnsi="Times New Roman" w:cs="Times New Roman"/>
          <w:sz w:val="20"/>
          <w:szCs w:val="20"/>
        </w:rPr>
        <w:t>Carboplatin</w:t>
      </w:r>
      <w:r w:rsidR="003F6F53" w:rsidRPr="003E26A9">
        <w:rPr>
          <w:rFonts w:ascii="Times New Roman" w:hAnsi="Times New Roman" w:cs="Times New Roman"/>
          <w:sz w:val="20"/>
          <w:szCs w:val="20"/>
        </w:rPr>
        <w:t>+nedaplatin</w:t>
      </w:r>
      <w:proofErr w:type="spellEnd"/>
      <w:r w:rsidR="006D4949" w:rsidRPr="003E26A9">
        <w:rPr>
          <w:rFonts w:ascii="Times New Roman" w:hAnsi="Times New Roman" w:cs="Times New Roman"/>
          <w:sz w:val="20"/>
          <w:szCs w:val="20"/>
        </w:rPr>
        <w:t>:</w:t>
      </w:r>
      <w:r w:rsidR="003F6F53" w:rsidRPr="003E26A9">
        <w:rPr>
          <w:rFonts w:ascii="Times New Roman" w:hAnsi="Times New Roman" w:cs="Times New Roman"/>
          <w:sz w:val="20"/>
          <w:szCs w:val="20"/>
        </w:rPr>
        <w:t xml:space="preserve"> </w:t>
      </w:r>
      <w:r w:rsidR="006D4949" w:rsidRPr="003E26A9">
        <w:rPr>
          <w:rFonts w:ascii="Times New Roman" w:hAnsi="Times New Roman" w:cs="Times New Roman"/>
          <w:sz w:val="20"/>
          <w:szCs w:val="20"/>
        </w:rPr>
        <w:t>1</w:t>
      </w:r>
      <w:r w:rsidR="003F6F53" w:rsidRPr="003E26A9">
        <w:rPr>
          <w:rFonts w:ascii="Times New Roman" w:hAnsi="Times New Roman" w:cs="Times New Roman"/>
          <w:sz w:val="20"/>
          <w:szCs w:val="20"/>
        </w:rPr>
        <w:t xml:space="preserve"> patien</w:t>
      </w:r>
      <w:r>
        <w:rPr>
          <w:rFonts w:ascii="Times New Roman" w:hAnsi="Times New Roman" w:cs="Times New Roman"/>
          <w:sz w:val="20"/>
          <w:szCs w:val="20"/>
        </w:rPr>
        <w:t>t.</w:t>
      </w:r>
    </w:p>
    <w:p w14:paraId="71F8736B" w14:textId="77777777" w:rsidR="00255809" w:rsidRDefault="00255809" w:rsidP="00FC1719">
      <w:pPr>
        <w:rPr>
          <w:rFonts w:ascii="Times New Roman" w:hAnsi="Times New Roman" w:cs="Times New Roman"/>
          <w:sz w:val="20"/>
          <w:szCs w:val="20"/>
        </w:rPr>
      </w:pPr>
    </w:p>
    <w:p w14:paraId="132A98CC" w14:textId="2441236B" w:rsidR="00381379" w:rsidRPr="003E26A9" w:rsidRDefault="00381379" w:rsidP="00FC1719">
      <w:pPr>
        <w:rPr>
          <w:rFonts w:ascii="Times New Roman" w:hAnsi="Times New Roman" w:cs="Times New Roman"/>
          <w:sz w:val="20"/>
          <w:szCs w:val="20"/>
        </w:rPr>
      </w:pPr>
      <w:r w:rsidRPr="003E26A9">
        <w:rPr>
          <w:rFonts w:ascii="Times New Roman" w:hAnsi="Times New Roman" w:cs="Times New Roman"/>
          <w:sz w:val="20"/>
          <w:szCs w:val="20"/>
        </w:rPr>
        <w:t xml:space="preserve">BRCA, breast cancer susceptibility gene; NAC-IDS, neoadjuvant chemotherapy and interval debulking surgery; FIGO, International Federation of Gynecology and Obstetrics; PFI, Platinum-free interval; </w:t>
      </w:r>
      <w:r w:rsidRPr="003E26A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CA, carbohydrate antigen; </w:t>
      </w:r>
      <w:r w:rsidRPr="003E26A9">
        <w:rPr>
          <w:rFonts w:ascii="Times New Roman" w:hAnsi="Times New Roman" w:cs="Times New Roman"/>
          <w:sz w:val="20"/>
          <w:szCs w:val="20"/>
        </w:rPr>
        <w:t>PARP, poly (ADP-ribose) polymerase (PARP) inhibitors; CTCAE,</w:t>
      </w:r>
      <w:r w:rsidR="00634E05" w:rsidRPr="00634E05">
        <w:t xml:space="preserve"> </w:t>
      </w:r>
      <w:r w:rsidR="00634E05" w:rsidRPr="00634E05">
        <w:rPr>
          <w:rFonts w:ascii="Times New Roman" w:hAnsi="Times New Roman" w:cs="Times New Roman"/>
          <w:sz w:val="20"/>
          <w:szCs w:val="20"/>
        </w:rPr>
        <w:t>Common Terminology Criteria for Adverse Events</w:t>
      </w:r>
      <w:r w:rsidRPr="003E26A9">
        <w:rPr>
          <w:rFonts w:ascii="Times New Roman" w:hAnsi="Times New Roman" w:cs="Times New Roman"/>
          <w:sz w:val="20"/>
          <w:szCs w:val="20"/>
        </w:rPr>
        <w:t>.</w:t>
      </w:r>
    </w:p>
    <w:p w14:paraId="4A82F92A" w14:textId="77777777" w:rsidR="00381379" w:rsidRPr="003E26A9" w:rsidRDefault="00381379" w:rsidP="00FC1719">
      <w:pPr>
        <w:ind w:left="100" w:hangingChars="50" w:hanging="100"/>
        <w:rPr>
          <w:rFonts w:ascii="Times New Roman" w:hAnsi="Times New Roman" w:cs="Times New Roman"/>
          <w:sz w:val="20"/>
          <w:szCs w:val="20"/>
        </w:rPr>
      </w:pPr>
    </w:p>
    <w:p w14:paraId="07B46727" w14:textId="77777777" w:rsidR="004651CF" w:rsidRPr="003E26A9" w:rsidRDefault="004651CF" w:rsidP="00FC1719">
      <w:pPr>
        <w:rPr>
          <w:rFonts w:ascii="Times New Roman" w:hAnsi="Times New Roman" w:cs="Times New Roman"/>
          <w:sz w:val="20"/>
          <w:szCs w:val="20"/>
        </w:rPr>
      </w:pPr>
    </w:p>
    <w:sectPr w:rsidR="004651CF" w:rsidRPr="003E26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F53"/>
    <w:rsid w:val="000227F4"/>
    <w:rsid w:val="00037693"/>
    <w:rsid w:val="00042AF3"/>
    <w:rsid w:val="0005244D"/>
    <w:rsid w:val="00077B07"/>
    <w:rsid w:val="000B3700"/>
    <w:rsid w:val="001031B2"/>
    <w:rsid w:val="001404E8"/>
    <w:rsid w:val="00153B5D"/>
    <w:rsid w:val="00172AC3"/>
    <w:rsid w:val="001871B2"/>
    <w:rsid w:val="00190964"/>
    <w:rsid w:val="001C5730"/>
    <w:rsid w:val="001D1945"/>
    <w:rsid w:val="001E6D65"/>
    <w:rsid w:val="002160BF"/>
    <w:rsid w:val="00217665"/>
    <w:rsid w:val="002275B8"/>
    <w:rsid w:val="00236F33"/>
    <w:rsid w:val="00255809"/>
    <w:rsid w:val="00291768"/>
    <w:rsid w:val="002A0F8B"/>
    <w:rsid w:val="002A6773"/>
    <w:rsid w:val="002C42E6"/>
    <w:rsid w:val="002C67AE"/>
    <w:rsid w:val="002D1E92"/>
    <w:rsid w:val="002F3CFF"/>
    <w:rsid w:val="00326588"/>
    <w:rsid w:val="00342623"/>
    <w:rsid w:val="00381379"/>
    <w:rsid w:val="003825CC"/>
    <w:rsid w:val="003E26A9"/>
    <w:rsid w:val="003F6F53"/>
    <w:rsid w:val="004041CA"/>
    <w:rsid w:val="004114F1"/>
    <w:rsid w:val="004651CF"/>
    <w:rsid w:val="00482182"/>
    <w:rsid w:val="00493815"/>
    <w:rsid w:val="004A1C08"/>
    <w:rsid w:val="004B27BA"/>
    <w:rsid w:val="005241FF"/>
    <w:rsid w:val="00576D2C"/>
    <w:rsid w:val="005802DC"/>
    <w:rsid w:val="00591D7F"/>
    <w:rsid w:val="005F361C"/>
    <w:rsid w:val="00603F44"/>
    <w:rsid w:val="006138BD"/>
    <w:rsid w:val="00620762"/>
    <w:rsid w:val="00634E05"/>
    <w:rsid w:val="006546C1"/>
    <w:rsid w:val="0065624B"/>
    <w:rsid w:val="0067210A"/>
    <w:rsid w:val="00675FC3"/>
    <w:rsid w:val="006D4949"/>
    <w:rsid w:val="00763758"/>
    <w:rsid w:val="007B2A2D"/>
    <w:rsid w:val="007C4BFE"/>
    <w:rsid w:val="007E380C"/>
    <w:rsid w:val="008220DE"/>
    <w:rsid w:val="00846B5E"/>
    <w:rsid w:val="00891DAD"/>
    <w:rsid w:val="008D1944"/>
    <w:rsid w:val="008D1A60"/>
    <w:rsid w:val="008F1FB4"/>
    <w:rsid w:val="009254CD"/>
    <w:rsid w:val="0097533C"/>
    <w:rsid w:val="009D31F4"/>
    <w:rsid w:val="009E1C6A"/>
    <w:rsid w:val="00A76823"/>
    <w:rsid w:val="00A86CE9"/>
    <w:rsid w:val="00AC1BD8"/>
    <w:rsid w:val="00AD2AEE"/>
    <w:rsid w:val="00B16C6F"/>
    <w:rsid w:val="00B36ACC"/>
    <w:rsid w:val="00B56E68"/>
    <w:rsid w:val="00B66A4D"/>
    <w:rsid w:val="00C160C0"/>
    <w:rsid w:val="00C228CA"/>
    <w:rsid w:val="00C4718C"/>
    <w:rsid w:val="00CD1004"/>
    <w:rsid w:val="00CD7E03"/>
    <w:rsid w:val="00D06B2B"/>
    <w:rsid w:val="00D233E2"/>
    <w:rsid w:val="00D36853"/>
    <w:rsid w:val="00D413A3"/>
    <w:rsid w:val="00D7617B"/>
    <w:rsid w:val="00D96D3C"/>
    <w:rsid w:val="00DE02AB"/>
    <w:rsid w:val="00DF5BDB"/>
    <w:rsid w:val="00E176FD"/>
    <w:rsid w:val="00E3264C"/>
    <w:rsid w:val="00E570F9"/>
    <w:rsid w:val="00E77008"/>
    <w:rsid w:val="00E908F5"/>
    <w:rsid w:val="00E97DD3"/>
    <w:rsid w:val="00EA0B9A"/>
    <w:rsid w:val="00EA0D73"/>
    <w:rsid w:val="00ED00BC"/>
    <w:rsid w:val="00EE12BB"/>
    <w:rsid w:val="00F330BB"/>
    <w:rsid w:val="00F367B1"/>
    <w:rsid w:val="00F805C9"/>
    <w:rsid w:val="00F878EB"/>
    <w:rsid w:val="00F97CD3"/>
    <w:rsid w:val="00FC1719"/>
    <w:rsid w:val="00FE4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707268"/>
  <w15:chartTrackingRefBased/>
  <w15:docId w15:val="{47A0138F-A935-D447-9E7D-C355EE6E5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6F53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6F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7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69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81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83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799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2</Pages>
  <Words>359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步 华磊</dc:creator>
  <cp:keywords/>
  <dc:description/>
  <cp:lastModifiedBy>马 雅娜</cp:lastModifiedBy>
  <cp:revision>23</cp:revision>
  <dcterms:created xsi:type="dcterms:W3CDTF">2022-09-17T14:54:00Z</dcterms:created>
  <dcterms:modified xsi:type="dcterms:W3CDTF">2023-10-24T14:49:00Z</dcterms:modified>
</cp:coreProperties>
</file>